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DE7" w:rsidRPr="001F2BBE" w:rsidRDefault="00027DE7" w:rsidP="00027DE7">
      <w:pPr>
        <w:rPr>
          <w:rFonts w:ascii="Arial" w:hAnsi="Arial"/>
        </w:rPr>
      </w:pPr>
      <w:r>
        <w:rPr>
          <w:rFonts w:ascii="Arial" w:hAnsi="Arial"/>
          <w:b/>
          <w:color w:val="000000"/>
        </w:rPr>
        <w:t xml:space="preserve">Table S5. </w:t>
      </w:r>
      <w:r w:rsidR="001157D4">
        <w:rPr>
          <w:rFonts w:ascii="Arial" w:hAnsi="Arial"/>
          <w:b/>
          <w:color w:val="000000"/>
        </w:rPr>
        <w:t>Genes d</w:t>
      </w:r>
      <w:r w:rsidRPr="001F2BBE">
        <w:rPr>
          <w:rFonts w:ascii="Arial" w:hAnsi="Arial"/>
          <w:b/>
          <w:color w:val="000000"/>
        </w:rPr>
        <w:t>own</w:t>
      </w:r>
      <w:r w:rsidR="00BC21A5">
        <w:rPr>
          <w:rFonts w:ascii="Arial" w:hAnsi="Arial"/>
          <w:b/>
          <w:color w:val="000000"/>
        </w:rPr>
        <w:t>-</w:t>
      </w:r>
      <w:r w:rsidRPr="001F2BBE">
        <w:rPr>
          <w:rFonts w:ascii="Arial" w:hAnsi="Arial"/>
          <w:b/>
          <w:color w:val="000000"/>
        </w:rPr>
        <w:t xml:space="preserve">regulated in </w:t>
      </w:r>
      <w:r w:rsidR="001157D4">
        <w:rPr>
          <w:rFonts w:ascii="Arial" w:hAnsi="Arial"/>
          <w:b/>
          <w:color w:val="000000" w:themeColor="text1"/>
        </w:rPr>
        <w:t>OCT4-transduced breast cells (OTBC</w:t>
      </w:r>
      <w:r w:rsidR="001157D4" w:rsidRPr="001C5B95">
        <w:rPr>
          <w:rFonts w:ascii="Arial" w:hAnsi="Arial"/>
          <w:b/>
          <w:color w:val="000000" w:themeColor="text1"/>
        </w:rPr>
        <w:t>s</w:t>
      </w:r>
      <w:r w:rsidR="001157D4">
        <w:rPr>
          <w:rFonts w:ascii="Arial" w:hAnsi="Arial"/>
          <w:b/>
          <w:color w:val="000000" w:themeColor="text1"/>
        </w:rPr>
        <w:t>)</w:t>
      </w:r>
    </w:p>
    <w:p w:rsidR="00027DE7" w:rsidRPr="00027DE7" w:rsidRDefault="00027DE7">
      <w:pPr>
        <w:rPr>
          <w:rFonts w:ascii="Arial" w:hAnsi="Arial"/>
          <w:sz w:val="20"/>
        </w:rPr>
      </w:pPr>
    </w:p>
    <w:p w:rsidR="00027DE7" w:rsidRPr="00027DE7" w:rsidRDefault="00027DE7">
      <w:pPr>
        <w:rPr>
          <w:rFonts w:ascii="Arial" w:hAnsi="Arial"/>
          <w:sz w:val="20"/>
        </w:rPr>
      </w:pPr>
    </w:p>
    <w:tbl>
      <w:tblPr>
        <w:tblW w:w="946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57"/>
        <w:gridCol w:w="1956"/>
        <w:gridCol w:w="6450"/>
      </w:tblGrid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</w:tcPr>
          <w:p w:rsidR="00027DE7" w:rsidRPr="001F2BBE" w:rsidRDefault="00027DE7" w:rsidP="00915E43">
            <w:pPr>
              <w:jc w:val="center"/>
              <w:rPr>
                <w:rFonts w:ascii="Arial" w:hAnsi="Arial"/>
                <w:b/>
                <w:bCs/>
                <w:szCs w:val="22"/>
              </w:rPr>
            </w:pPr>
            <w:r w:rsidRPr="001F2BBE">
              <w:rPr>
                <w:rFonts w:ascii="Arial" w:hAnsi="Arial"/>
                <w:b/>
                <w:bCs/>
                <w:szCs w:val="22"/>
              </w:rPr>
              <w:t>GeneID</w:t>
            </w:r>
          </w:p>
        </w:tc>
        <w:tc>
          <w:tcPr>
            <w:tcW w:w="1956" w:type="dxa"/>
            <w:shd w:val="clear" w:color="auto" w:fill="auto"/>
            <w:noWrap/>
          </w:tcPr>
          <w:p w:rsidR="00027DE7" w:rsidRPr="001F2BBE" w:rsidRDefault="00027DE7" w:rsidP="00915E43">
            <w:pPr>
              <w:jc w:val="center"/>
              <w:rPr>
                <w:rFonts w:ascii="Arial" w:hAnsi="Arial"/>
                <w:b/>
                <w:bCs/>
                <w:szCs w:val="22"/>
              </w:rPr>
            </w:pPr>
            <w:r w:rsidRPr="001F2BBE">
              <w:rPr>
                <w:rFonts w:ascii="Arial" w:hAnsi="Arial"/>
                <w:b/>
                <w:bCs/>
                <w:szCs w:val="22"/>
              </w:rPr>
              <w:t>Gene Symbol</w:t>
            </w:r>
          </w:p>
        </w:tc>
        <w:tc>
          <w:tcPr>
            <w:tcW w:w="6450" w:type="dxa"/>
            <w:shd w:val="clear" w:color="auto" w:fill="auto"/>
            <w:noWrap/>
          </w:tcPr>
          <w:p w:rsidR="00027DE7" w:rsidRPr="001F2BBE" w:rsidRDefault="00027DE7" w:rsidP="00915E43">
            <w:pPr>
              <w:jc w:val="center"/>
              <w:rPr>
                <w:rFonts w:ascii="Arial" w:hAnsi="Arial"/>
                <w:b/>
                <w:bCs/>
                <w:szCs w:val="22"/>
              </w:rPr>
            </w:pPr>
            <w:r w:rsidRPr="001F2BBE">
              <w:rPr>
                <w:rFonts w:ascii="Arial" w:hAnsi="Arial"/>
                <w:b/>
                <w:bCs/>
                <w:szCs w:val="22"/>
              </w:rPr>
              <w:t>Nam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0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L17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llagen, type XVII, alpha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EG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mphiregulin (schwannoma-derived growth factor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6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1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14 (epidermolysis bullosa simplex, Dowling-Meara, Koebner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F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ratif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6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6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 calcium binding protein A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1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16 (focal non-epidermolytic palmoplantar keratoderm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6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INT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ine protease inhibitor, Kunitz type,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XYD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XYD domain containing ion transport regulator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LML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lmodulin-lik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4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A1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 calcium binding protein A1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09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ARG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ecifically androgen-regulated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68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6E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6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0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M4SF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membrane 4 superfamily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6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IM2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ipartite motif-containing 2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864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35F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35, member F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MC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minin, gamma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5 (epidermolysis bullosa simplex, Dowling-Meara/Kobner/Weber-Cockayne type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67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TGA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grin, alpha 3 (antigen CD49C, alpha 3 subunit of VLA-3 receptor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DC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yndeca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9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din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2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LK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allikrein 8 (neuropsin/ovas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5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6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6B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6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52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522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95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TE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-terminal tensin-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crotubule-associated protein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8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DR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iscoidin domain receptor family,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LOX15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achidonate 15-lipoxygenase, second typ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7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JU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Junction plakoglob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SS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ase, serine, 8 (prostas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3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SG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smoglein 3 (pemphigus vulgaris antige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1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O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onoamine oxidase 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0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H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dherin 3, type 1, P-cadherin (placental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6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98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985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2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103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103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7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1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1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41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BED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, BED domain containing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6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3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38, member RAS oncogene family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LK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allikrein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3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RB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rumbs homolog 3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6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RF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feron regulatory factor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89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KRD2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kyrin repeat domain 2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4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XA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nexin A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69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TGB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grin, beta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6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AT7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alyltransferase 7 ((alpha-N-acetylneuraminyl-2,3-beta-galactosyl-1,3)-N-acetyl galactosaminide alpha-2,6-sialyltransferase) B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3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P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ridine phosphorylas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8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FCP2L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cription factor CP2-lik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1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TS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thepsin L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15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15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151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069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M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min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71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PD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P associated domain containing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A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 calcium binding protein A8 (calgranulin 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0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JB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p junction protein, beta 5 (connexin 31.1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5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L1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leukin 1, alph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2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24 antigen (small cell lung carcinoma cluster 4 antige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5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SCH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ver-specific bHLH-Zip transcription fac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9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GFB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ibroblast growth factor bind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0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9orf3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9 open reading frame 3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T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tem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REG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iregul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669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463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463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0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191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191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BLIM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ctin binding LIM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548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371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371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ST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lutathione S-transferase pi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93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HGAP2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 GTPase activating protein 2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09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AMTS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 disintegrin-like and metalloprotease (reprolysin type) with thrombospondin type 1 motif,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75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BLP-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ilamin-binding LIM protein-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2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FRSF2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 necrosis factor receptor superfamily, member 2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261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KLFSF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emokine-like factor super family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38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11382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BC01120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HA3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, hair, acidic, 3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2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PINB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ine (or cysteine) proteinase inhibitor, clade B (ovalbumin), member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XCL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emokine (C-X-C motif) ligand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H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dherin 1, type 1, E-cadherin (epithelial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15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BCA1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TP-binding cassette, sub-family A (ABC1), member 1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7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PINB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ine (or cysteine) proteinase inhibitor, clade B (ovalbumin), member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7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NF18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 protein 185 (LIM doma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8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11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11 recep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11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2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25, member RAS oncogene family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0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SPAN-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etraspa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2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1310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1310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69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PR1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 protein-coupled receptor 1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JB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p junction protein, beta 2, 26kDa (connexin 26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7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NF16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 protein 16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4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J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ight junction protein 2 (zona occludens 2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2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XC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emokine (C-X-C motif) ligand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20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3492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3492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2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SG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smogl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0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434H20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DKFZp434H20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8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MK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M domain kinas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8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A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um amyloid A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21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PR12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 protein-coupled receptor 12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55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L1R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leukin 1 receptor antagonis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76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ST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st3 and SOK1-related kin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59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9058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9058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45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l, T-cell differentiation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7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CNN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otassium intermediate/small conductance calcium-activated channel, subfamily N, member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TAF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atelet-activating factor recep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YG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orylase, glycogen; bra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04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4orf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4 open reading frame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4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SS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ase, serine, 3 (mesotryps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XC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emokine (C-X-C motif) ligand 1 (melanoma growth stimulating activity, alph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69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INT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ine protease inhibitor, Kunitz typ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3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X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ucleoredox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90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OX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al oxidas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15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CBLD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iscoidin, CUB and LCCL domain containing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9 antigen (p24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8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RB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rowth factor receptor-bound protein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0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2D3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2 domain containing 3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477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DE2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 differentially expressed 2-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2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PINB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ine (or cysteine) proteinase inhibitor, clade B (ovalbumin), member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FAP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crofibrillar associated protein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408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4050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4050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291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971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971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K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akophil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7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1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1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754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BRDC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BR domain containing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98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J-TSA-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1412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KR1C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ldo-keto reductase family 1, member C2 (dihydrodiol dehydrogenase 2; bile acid binding protein; 3-alpha hydroxysteroid dehydrogenase, type III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49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NF33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 protein 33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20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V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ithelial V-like antige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52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ET1E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etinoic acid early transcript 1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TPN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tyrosine phosphatase, non-receptor typ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1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agulation factor III (thromboplastin, tissue factor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48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MOT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giomotin 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6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TGA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grin, alpha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8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A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 calcium binding protein A9 (calgranulin B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94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NF38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 protein 38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5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20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20 (phosphate transporter),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S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smoplak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NA1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uanine nucleotide binding protein (G protein), alpha 15 (Gq clas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9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496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496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63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9orf2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9 open reading frame 2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H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H receptor A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2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HGEF1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 guanine exchange factor (GEF) 1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1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1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6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LNT1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DP-N-acetyl-alpha-D-galactosamine:polypeptide N-acetylgalactosaminyltransferase 14 (GalNAc-T14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06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ER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ERP, TP53 apoptosis effec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CND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clin D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DN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aud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AM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 disintegrin and metalloproteinase domain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478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595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595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8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XNL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hioredoxin-like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4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S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P-diacylglycerol synthase (phosphatidate cytidylyltransferase)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94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8orf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8 open reading frame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1orf1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1 open reading frame 1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198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37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37 (glycerol-3-phosphate transporter), memb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0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W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W domain containing E3 ubiquitin protein ligas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K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akophilin 1 (ectodermal dysplasia/skin fragility syndrom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X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XL receptor tyrosine kin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27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27B, member RAS oncogene family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SP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al specificity phosphatase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76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090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090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6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C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loride channel, calcium activated, family memb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6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RR1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mall proline-rich protein 1B (cornif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8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449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449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36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4orf2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4 open reading frame 2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8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LK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allikrein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0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AP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al adaptor of phosphotyrosine and 3-phosphoinositides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10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PK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eceptor-interacting serine-threonine kinas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07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ACST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-associated calcium signal transduc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6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5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sin VB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91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LS2C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LS2 C-terminal 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28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1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17, member RAS oncogene family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45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CG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esus blood group, C glyco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9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K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gen-activated protein kinase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RB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renergic, beta-2-, receptor, surfac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48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1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ndritic cell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62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ID3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T rich interactive domain 3B (BRIGHT- lik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81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FAIP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 necrosis factor, alpha-induced protein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03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AS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aluronan synthas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3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MP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trix metalloproteinase 10 (stromelysin 2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PR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 protein-coupled receptor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8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031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031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L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P-ribosylation factor-like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76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LMO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ngulfment and cell motility 3 (ced-12 homolog, C. elegan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3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OCK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dicator of cytokinesis 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3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FG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K-fused gen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GK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iacylglycerol kinase, alpha 80kD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7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60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609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1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LDB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ckstrin homology-like domain, family B, memb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8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HA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, hair, acidic,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77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RD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spase recruitment domain family, member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7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9orf1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9 open reading frame 1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17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202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202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AS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ndothelial PAS domain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6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HRS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hydrogenase/reductase (SDR family) member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5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PI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cretory leukocyte protease inhibitor (antileukoprotein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83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ME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on-metastatic cells 2, protein (NM23B) expressed 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A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um amyloid A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0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AAM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ishevelled associated activator of morphogenesis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94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F12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ng finger protein 12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05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IM1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bsent in melanoma 1-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0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3GNT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DP-GlcNAc:betaGal beta-1,3-N-acetylglucosaminyltransferase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0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K1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gen-activated protein kinase 1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AGLN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gel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42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CT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otassium channel tetramerisation domain containing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olipid protein 2 (colonic epithelium-enriched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K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enosine kin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ST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lpastat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HGDI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 GDP dissociation inhibitor (GDI) bet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L4A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llagen, type IV, alpha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8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airless homolog (mou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78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QC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Q motif containing with AAA doma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1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2R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agulation factor II (thrombin) receptor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98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D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s homolog gene family, member D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17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C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eloid cell leukemia sequence 1 (BCL2-related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71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V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volucr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9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YNU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ynureninase (L-kynurenine hydrol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MB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minin, beta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07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44070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1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LZE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lanoma-derived leucine zipper, extra-nuclear fac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2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TPK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ositol 1,4,5-trisphosphate 3-kinase C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6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1D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sin ID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9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TPRF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tyrosine phosphatase, receptor type, F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3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A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eat shock 70kDa protein 6 (HSP70B'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9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L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-ral simian leukemia viral oncogene homolog A (ras related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2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PRE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precan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30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D52F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rmokin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94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SP2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al specificity phosphatase 2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03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KHG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ckstrin homology domain containing, family G (with RhoGef domain) member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1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XTL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xostoses (multiple)-lik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0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4.4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PI-anchored metastasis-associated protein homolog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9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CN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clin C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60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4607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46072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6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TG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grin, alpha 2 (CD49B, alpha 2 subunit of VLA-2 receptor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48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PK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milar to epiplak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NC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asonucl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8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PR5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 protein-coupled receptor 5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094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13094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BC01539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08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UMPP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raneoplastic antige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1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NCLI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ynein, cytoplasmic, light intermediate polypeptid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44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0orf4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0 open reading frame 4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5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CARF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cavenger receptor class F,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09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M4SF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membrane 4 superfamily member 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26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R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IV-1 Rev binding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2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RRC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ucine rich repeat containing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P2J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tochrome P450, family 2, subfamily J, polypeptid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79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FRSF10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 necrosis factor receptor superfamily, member 10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28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MRP-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+ channel tetramerization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10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7224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milar to Bifunctional methylenetetrahydrofolate dehydrogenase/cyclohydrolase, mitochondrial precurs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37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ITED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bp/p300-interacting transactivator, with Glu/Asp-rich carboxy-terminal domain,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A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 calcium binding protein A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0420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INK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ine protease inhibitor, Kazal type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85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20orf1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20 open reading frame 1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N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ion protein (p27-30) (Creutzfeld-Jakob disease, Gerstmann-Strausler-Scheinker syndrome, fatal familial insomni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2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ITPNC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atidylinositol transfer protein, cytoplasmic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96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ACT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-acyltransferase (membrane bound) domain containing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8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LD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ckstrin homology-like domain, family A,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15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TPL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tyrosine phosphatase-like (proline instead of catalytic arginine), member b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7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1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uppression of tumorigenicity 14 (colon carcinoma, matriptase, epith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0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T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-pyruvoyltetrahydropterin synth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TP1B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TPase, Na+/K+ transporting, beta 3 polypeptid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JAG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Jagged 1 (Alagille syndrom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7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B3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lcium binding protein 3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4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NT7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ingless-type MMTV integration site family, member 7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979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V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euron navigato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SP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al specificity phosphatase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3878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6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6L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034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P1S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aptor-related protein complex 1, sigma 3 subuni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18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BP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W domain binding protein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90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HS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hrombospondin, type I, domain containing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04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N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s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475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G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toglob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0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C15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C159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0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MA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minin, alpha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9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0orf11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0 open reading frame 11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9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TPRE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tyrosine phosphatase, receptor type, 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42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AS2R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aste receptor, type 2, member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5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SD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ckstrin and Sec7 domain containing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6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BL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s-Br-M (murine) ecotropic retroviral transforming sequence c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H1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dherin 13, H-cadherin (hear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32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E2G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tin-conjugating enzyme E2G 1 (UBC7 homolog, C. elegan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37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3RF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3 domain containing ring fing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6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3GNT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DP-GlcNAc:betaGal beta-1,3-N-acetylglucosaminyltransferas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0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RRFI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ucine rich repeat (in FLII) interact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8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017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017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32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709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7099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XNDC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hioredoxin domain containing 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7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KI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kinase (cAMP-dependent, catalytic) inhibitor bet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45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AIA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AI1-associated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1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lanoma inhibitory activity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0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G3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astic paraplegia 3A (autosomal dominan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T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iphtheria toxin receptor (heparin-binding epidermal growth factor-like growth factor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8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PR109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 protein-coupled receptor 109B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CTN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ctinin, alpha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C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ctin 1, intermediate filament binding protein 500kD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4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K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ckstr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1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CF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CF.2 cell line derived transforming sequenc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8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39A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39 (zinc transporter), member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4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N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s and Rab interacto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2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SCAM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own syndrome cell adhesion molecul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2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CL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lutamate-cysteine ligase, catalytic subuni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18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ANG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ang-like 1 (van gogh, 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7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11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11A, member RAS oncogene family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2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BXO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-box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20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EM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iggering receptor expressed on myeloid cells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79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CE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ciell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0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AT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ermidine/spermine N1-acetyltransfer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2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FNG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nic fringe homolog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9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LNT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DP-N-acetyl-alpha-D-galactosamine:polypeptide N-acetylgalactosaminyltransferase 3 (GalNAc-T3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7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TPR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ositol 1,4,5-triphosphate receptor, typ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151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GD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YVE, RhoGEF and PH domain containing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15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211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211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9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BMS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A binding motif, single stranded interacting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1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E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estis derived transcript (3 LIM domain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34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CL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eta-casein-like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C4MO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erol-C4-methyl oxidase-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PZ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elin protein zero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9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1E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allothionein 1E (functional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17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OCK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dicator of cytokinesis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8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RS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ibroblast growth factor receptor substrat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5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59 antigen p18-20 (antigen identified by monoclonal antibodies 16.3A5, EJ16, EJ30, EL32 and G344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8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URF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urfeit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8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L1R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leukin 1 receptor, type II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33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3GNT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DP-GlcNAc:betaGal beta-1,3-N-acetylglucosaminyltransferas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2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RH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istamine receptor H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21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22217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LOC22217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FNB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hrin-B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6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9A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9 (sodium/hydrogen exchanger), isoform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0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IMP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issue inhibitor of metalloproteinase 3 (Sorsby fundus dystrophy, pseudoinflammatory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83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6orf10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6 open reading frame 10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9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NX2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rting nexing 2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RG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line rich Gla (G-carboxyglutamic acid)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54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C14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C14-like 2 (S. cerevisia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26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ST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hiosulfate sulfurtransferase (rhodane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9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1H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allothionein 1H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2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NF21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 protein 21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20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L17RE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leukin 17 receptor 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96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18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GFB1-induced anti-apoptotic facto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98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PS6KA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bosomal protein S6 kinase, 90kDa, polypeptid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11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CNG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criptional regulator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K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clin-dependent kinase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73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RPK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FRS protein kinas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6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2A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2 (facilitated glucose transporter), member 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2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SP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al specificity phosphatase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2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EX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rain expressed X-linked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7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I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mith-Magenis syndrome chromosome region, candidate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3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YK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kinase STYK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8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RMS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reast cancer metastasis suppresso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15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A2G12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olipase A2, group XII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P27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tochrome P450, family 27, subfamily B, polypeptid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5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1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allothionein 1L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05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GM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glutaminase 1 (K polypeptide epidermal type I, protein-glutamine-gamma-glutamyltransfer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17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PM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opomyos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12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CN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pocalin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DN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ndothel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1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TSH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thepsin H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45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OMER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omer homolog 3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10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M4SF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membrane 4 superfamily member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DN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audin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9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CP4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NA selenocysteine associated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YG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orylase, glycogen; liver (Hers disease, glycogen storage disease type VI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EACAM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rcinoembryonic antigen-related cell adhesion molecule 1 (biliary glycoprote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8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355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355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95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CP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-complex 11 (mou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73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35F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35, member F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692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2696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2696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1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DFI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D family inhibi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9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YWHAQ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yrosine 3-monooxygenase/tryptophan 5-monooxygenase activation protein, theta polypeptid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89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LT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ucosa associated lymphoid tissue lymphoma translocation gen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6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IF3S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ukaryotic translation initiation factor 3, subunit 7 zeta, 66/67kD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6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HGEF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 guanine nucleotide exchange factor (GEF)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PX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lutathione peroxidase 2 (gastrointestinal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07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ACSTD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-associated calcium signal transduc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69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4547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4547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63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FTU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longation factor Tu GTP binding domain containing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86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20orf3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20 open reading frame 3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3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PS27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bosomal protein S27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749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3GALT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DP-Gal:betaGal beta 1,3-galactosyltransferase polypeptide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93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4160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41603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89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PNE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pine III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8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A4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eat shock 70kDa protein 4-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29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D11B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droxysteroid (11-beta) dehydrogenas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31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YPL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ysophospholipase II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35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C10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D(P) dependent steroid dehydrogenase-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82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1729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1729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6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MPRSS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membrane protease, serin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7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SS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astasis suppresso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08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GTRA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giotensin II receptor-associated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0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P1M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aptor-related protein complex 1, mu 2 subuni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80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RX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roquois homeobox protein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58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268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268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FN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hrin-A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8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GFB1I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forming growth factor beta 1 induced transcript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M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eptidylglycine alpha-amidating monooxygen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S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rowth arrest-specific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5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L00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GL00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8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OBKL2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OB1, Mps One Binder kinase activator-like 2B (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5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GSF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mmunoglobulin superfamily, member 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79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PN1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lpain 1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8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FAP3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crofibrillar-associated protein 3-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0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TB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tent transforming growth factor beta binding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M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enosylmethionine decarboxylas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1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MP1.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MP1.5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PINB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ine (or cysteine) proteinase inhibitor, clade B (ovalbumin), memb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5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NTPD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ctonucleoside triphosphate diphosphohydrolas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338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0orf4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0 open reading frame 4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90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434H13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434H132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50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1X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allothionein 1X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86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BAL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bulin, alpha-lik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69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RR1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mall proline-rich protein 1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60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F21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nesin family member 21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HGAP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 GTPase activating protein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811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4333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43339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58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HRS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hydrogenase/reductase (SDR family)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28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BR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BRA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MM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omannomutas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69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347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schemia/reperfusion inducible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1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267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267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07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M4SF1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membrane 4 superfamily member 1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0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VE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poptosis, caspase activation inhibi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H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, hair, basic,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H1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dherin 16, KSP-cadher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3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VER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idermodysplasia verruciformis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07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WAP7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WAP-70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1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W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uclear phosphoprotein similar to S. cerevisiae PWP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53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CAL-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CAL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SS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ase, serine, 2 (trypsin 2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6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318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318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7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035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035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6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rbonic anhydrase II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1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CHO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CH domain only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2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SC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smocoll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CP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cid phosphatase 5, tartrate resistan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9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CDC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iled-coil domain containing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4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SP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al specificity phosphatas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SG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egnancy specific beta-1-glycoprote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9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1G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allothionein 1G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35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RVELD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RVEL domain containing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8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C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UB domain-contain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9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MG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igh mobility group AT-hook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155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MN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athmin-lik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1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6A1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6 (neurotransmitter transporter), member 1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60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LF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uppel-like factor 7 (ubiquitou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1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LF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uppel-like factor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28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ES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airy and enhancer of split 1,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4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SP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al specificity phosphatase 11 (RNA/RNP complex 1-interacting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A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 calcium binding protein A11 (calgizzar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69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TGB4B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grin beta 4 binding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68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011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hn-dependent transcript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VO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vo-like 1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TGS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staglandin-endoperoxide synthase 2 (prostaglandin G/H synthase and cyclooxygen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4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CNK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otassium channel, subfamily K, member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1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KM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yruvate kinase, muscl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53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4369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HGEF5-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16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MOX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eme oxygenase (decycling)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14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5714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meth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4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LI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ithelial protein lost in neoplasm bet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12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VP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nvoplak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09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RMD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RM1-like 2 (S. cerevisia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1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PM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opomyosin 1 (alph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3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CYT1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ate cytidylyltransferase 1, choline, alpha isoform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8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PP1R13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phosphatase 1, regulatory (inhibitor) subunit 13 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4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T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actosin-like 1 (Dictyostelium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50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4A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4, anion exchanger, member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3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VT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ollicular lymphoma variant translocatio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0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SMD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asome (prosome, macropain) 26S subunit, non-ATPase,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9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MA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tidine monophosphate N-acetylneuraminic acid synthet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59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MD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M domain containing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57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20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20 (phosphate transporter), memb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76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RT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ibronectin leucine rich transmembrane prote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5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GF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idermal growth factor receptor (erythroblastic leukemia viral (v-erb-b) oncogene homolog, avia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69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NF13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 protein 133 (clone pHZ-13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00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NF1LK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NF1-like kin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34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20342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milar to solute carrier family 25 , member 1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6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HB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hibin, beta A (activin A, activin AB alpha polypeptid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14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DCD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grammed cell death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L16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llagen, type XVI, alpha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1F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allothionein 1F (functional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18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RVELD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RVEL domain containing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07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2orf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2 open reading fram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LF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uppel-like factor 5 (intestinal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76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CSIN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kinase C and casein kinase substrate in neurons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DM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 domain containing 1, with ZNF doma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538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CS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, CSL domain containing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4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THE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thylmalonic encephalopathy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FN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hrin-B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1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N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-acetylneuraminic acid synthase (sialic acid synth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1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20orf12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20 open reading frame 12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1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037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0378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0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FR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ferrin receptor (p90, CD71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IF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 interacting fac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7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CE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ndothelin converting enzym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383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195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195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7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HGAP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 GTPase activating protein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8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HGEF1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 guanine nucleotide exchange factor (GEF) 1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7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CWCC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, CW type with coiled-coil doma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567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675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675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92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BX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-box 3 (ulnar mammary syndrom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08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20orf5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20 open reading frame 5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155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TBD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TB (POZ) domain containing 1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8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KHM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ckstrin homology domain containing, family M (with RUN domain)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4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THLH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rathyroid hormone-like hormon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4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C42E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C42 effector protein (Rho GTPase binding)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PN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lpain 2, (m/II) large subuni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9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KLFSF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emokine-like factor super family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5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2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allothionein 2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763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SE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reast cancer membrane protein 10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598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GFL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GF-like-domain, multiple 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18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SI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ibrous sheath interact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6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2A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2-associated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1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S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RY domain-containing SOCS box protein SSB-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RB1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rowth factor receptor-bound protein 1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8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S8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S8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52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MT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moothel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1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MP2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trix metalloproteinase 2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17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91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91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0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RRFI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ucine rich repeat (in FLII) interacting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9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QLN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l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4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RO2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ronin, actin binding protein, 2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47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SP4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tin specific protease 4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93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NB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uanine nucleotide binding protein (G protein), beta polypeptid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86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ucleoside phosphoryl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C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ymphocyte cytosolic protein 1 (L-plast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719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RGX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 protein-coupled receptor MRGX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6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BB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bulin, beta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6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K17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ine/threonine kinase 17a (apoptosis-inducing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95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YT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ynaptotagmin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06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JM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JM11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XN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xin B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CNT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lucosaminyl (N-acetyl) transferase 3, mucin typ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8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PR8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 protein-coupled receptor 8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KCQ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kinase C, thet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7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HCR2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4-dehydrocholesterol reduct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5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TGE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staglandin E synth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AU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asminogen activator, urokin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08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6I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6 interacting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344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11344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BC01188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3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IP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hyroid hormone receptor interactor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AH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ven in absentia homolog 2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007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40074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gene supported by AK12486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0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2972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2972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6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M2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M2 ganglioside activa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FAH1B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atelet-activating factor acetylhydrolase, isoform Ib, beta subunit 30kD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64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KR1C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ldo-keto reductase family 1, member C3 (3-alpha hydroxysteroid dehydrogenase, type II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19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PS6K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bosomal protein S6 kinase, 90kDa, polypeptid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45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517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517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78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LOVL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longation of very long chain fatty acids (FEN1/Elo2, SUR4/Elo3, yeast)-lik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44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3363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3363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2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B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bulin, alpha 1 (testis specific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6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ASE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bonuclease, RNase A family,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9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F13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nesin family member 13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095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44095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8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HK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hingosine kinas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12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FAI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 necrosis factor, alpha-induced protein 1 (endothelial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PB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-platelet basic protein (chemokine (C-X-C motif) ligand 7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B4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rythrocyte membrane protein band 4.9 (demat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67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A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DP-N-acteylglucosamine pyrophosphorylas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TB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-terminal binding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86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NT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eurotrim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AT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asminogen activator, tissu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52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PS4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acuolar protein sorting 4B (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80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ARD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ART domain containing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2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2RY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urinergic receptor P2Y, G-protein coupled,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2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TAGE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TAGE family, member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539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6orf14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6 open reading frame 14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8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PRC5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 protein-coupled receptor, family C, group 5, member C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48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MARCA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WI/SNF related, matrix associated, actin dependent regulator of chromatin, subfamily a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SK3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lycogen synthase kinase 3 bet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DN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audin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5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5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G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mponent of oligomeric golgi complex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7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TPN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tyrosine phosphatase, non-receptor typ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4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GK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um/glucocorticoid regulated kin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01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4077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4077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8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IP120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BP-interacting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5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HGAP2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 GTPase activating protein 2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8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NF25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 protein 25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45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DZ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dz, odd Oz/ten-m homolog 2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1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LSTD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le sterility domain containing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4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ax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nf7 homologue associated with Alix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50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123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123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52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rdiotrophin-like cytokin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31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A5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tin A-52 residue ribosomal protein fusion product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769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M0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INM0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3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1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sin IB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14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069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0692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30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AB2I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AB2 interacting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58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DHE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idermal retinal dehydrogenas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30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AC2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mbrane targeting (tandem) C2 domain containing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39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YTHDF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YTH domain family, member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63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LK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sin, light polypeptide kin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13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342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342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1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CAM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lanoma cell adhesion molecul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84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FCP2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cription factor CP2-lik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6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H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sin, heavy polypeptide 9, non-muscl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3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CHL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tin carboxyl-terminal esterase L3 (ubiquitin thiolester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11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TS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-ets erythroblastosis virus E26 oncogene homolog 1 (avia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9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EA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rcinoembryonic antigen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60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8orf2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8 open reading frame 2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3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454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454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769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15769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LOC15769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7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GGT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 geranylgeranyltransferase, alpha subuni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2K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gen-activated protein kinase kinas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6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KHF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ckstrin homology domain containing, family F (with FYVE domain) memb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67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1orf1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1 open reading frame 1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8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HGEF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 guanine nucleotide exchange factor (GEF)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3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E2H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tin-conjugating enzyme E2H (UBC8 homolog, 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2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DCD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grammed cell death 4 (neoplastic transformation inhibitor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2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PNS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lpain, small subunit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2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TA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TA binding prote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0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LF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uppel-like factor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8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4orf12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4 open reading frame 12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02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FAP2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cription factor AP-2 alpha (activating enhancer binding protein 2 alph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9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P24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tochrome P450, family 24, subfamily A, polypeptid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51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TAF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popolysaccharide-induced TNF fac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7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KNK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 kinase interacting serine/threonine kinas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6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DI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DP dissociation inhibito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1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T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athrin, light polypeptide (Lcb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4566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34566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milar to ADAMTS-10 precursor (A disintegrin and metalloproteinase with thrombospondin motifs 10) (ADAM-TS 10) (ADAM-TS10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5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L1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leukin 1, bet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9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GE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enal tumor antige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1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EM1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em-1 homolog b (C. elegan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84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XOT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xotroph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82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ACE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eta-site APP-cleaving enzym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DN1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audin 1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4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4K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gen-activated protein kinase kinase kinase kinas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45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14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145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6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1E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sin I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50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OLA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ucleolar protein family A, member 3 (H/ACA small nucleolar RNP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3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TP6V1D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TPase, H+ transporting, lysosomal 34kDa, V1 subunit D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RP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oly (ADP-ribose) polymerase family, member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7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PP-1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clic AMP phosphoprotein, 19 kD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3392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PP2CZ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phosphatase 2a, catalytic subunit, zeta isoform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7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FRSF2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 necrosis factor receptor superfamily, member 2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53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S1D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utative S1 RNA binding domain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0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NM1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ynamin 1-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PGM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,3-bisphosphoglycerate mut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HNAK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HNAK nucleoprotein (desmoyok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61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20orf4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20 open reading frame 4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LK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LK3, ETS-domain protein (SRF accessory protein 2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8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H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nce-Horan syndrome (congenital cataracts and dental anomalie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4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C24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C24 related gene family, member B (S. cerevisia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139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PR11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 protein-coupled receptor 11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5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12B1-TY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12B1-TY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8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DX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eroxiredoxin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711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V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s homolog gene family, member V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615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ACTR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atase and actin regulator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45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AV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av 3 oncogen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43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I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illin 2 (ezr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12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T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-acetyltransferase 5 (ARD1 homolog, S. cerevisia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0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AS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isrupter of silencing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5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L6IP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P-ribosylation-like factor 6 interacting protein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6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4B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edd4 bind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5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NTPD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ctonucleoside triphosphate diphosphohydrolas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8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10, member RAS oncogene family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8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P4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tochrome P450, family 4, subfamily B, polypeptid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100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835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835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72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438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438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ITPN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atidylinositol transfer protein, alph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24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G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-acetylglutamate synth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86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KAPK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gen-activated protein kinase-activated protein kinas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72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293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293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53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YWHAH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22 open reading frame 2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8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F14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ng finger protein 14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CNN1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dium channel, nonvoltage-gated 1 alph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9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FCP2L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cription factor CP2-lik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31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RAG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GF receptor activat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8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AMF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AM family member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441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1244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LOC12441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0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OCO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olybdenum cofactor sulfur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08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GTLA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mma-glutamyltransferase-like activity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7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5orf2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5 open reading frame 2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23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 proto-oncogene (hepatocyte growth factor receptor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6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TC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A terminal phosphate cyclase doma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599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RF2B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feron regulatory factor 2 binding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9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16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16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23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1976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1976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1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UDT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udix (nucleoside diphosphate linked moiety X)-type motif 1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AK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CL2-antagonist/kill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7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FSF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 necrosis factor (ligand) superfamily, member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4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3TC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3 domain and tetratricopeptide repeats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3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NF54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 protein 54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DD45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rowth arrest and DNA-damage-inducible, alph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4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240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240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06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0orf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0 open reading frame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8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025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025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0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GS1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egulator of G-protein signalling 1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6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21orf5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21 open reading frame 5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557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AM46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amily with sequence similarity 46, member B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9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R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ginyl-tRNA synthet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89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11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11 (proton-coupled divalent metal ion transporters), memb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407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NOS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nos homolog 1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4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PX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upax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115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20115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milar to CGI-148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651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067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067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088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TPNS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tyrosine phosphatase, non-receptor type substrat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1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K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ickkopf homolog 3 (Xenopus laevi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8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LMD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lmdelph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0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PK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eceptor-interacting serine-threonine kinas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KMT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reatine kinase, mitochondrial 1 (ubiquitou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DH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ctate dehydrogenase 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77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CNK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otassium channel, subfamily K,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FNG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unatic fringe homolog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93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NT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yl hydrocarbon receptor nuclear translocator-lik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582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DFY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D repeat and FYVE domain containing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90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TF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eurotrophin 5 (neurotrophin 4/5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6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CA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avoprotein oxidoreductase MICAL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04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gene supported by AK00047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13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XT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xostoses (multiple)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ZD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rizzled homolog 3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91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202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202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933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KH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ckstrin homology domain containing, family A (phosphoinositide binding specific)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0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GF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forming growth factor, alph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33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F15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ng finger protein (C3HC4 type) 15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LIC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loride intracellular channel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7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M7SF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membrane 7 superfamily member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41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687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687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5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I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lcium and integrin binding 1 (calmyr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9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051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051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87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EA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x transmembrane epithelial antigen of the prostat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91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9291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LOC9291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KCZ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kinase C, zet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23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AD15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actor for adipocyte differentiation 15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6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CF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eutrophil cytosolic factor 2 (65kDa, chronic granulomatous disease, autosomal 2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9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566O08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566O084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CK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ctivated Cdc42-associated kinas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1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RD1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spase recruitment domain family, member 1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037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VPI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ginine vasopressin-induced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CL2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emokine (C-C motif) ligand 2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5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L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leukin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36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OOK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ook homolog 1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7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PS3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acuolar protein sorting 35 (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yrophosphatase (inorganic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7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ST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statin A (stefin 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13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9013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LOC9013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05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A1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 calcium binding protein A1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N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ilamin B, beta (actin binding protein 278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9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E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-rel reticuloendotheliosis viral oncogene homolog (avia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99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CO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CO cytochrome oxidase deficient homolog 2 (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9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CBD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-pyruvoyl-tetrahydropterin synthase/dimerization cofactor of hepatocyte nuclear factor 1 alpha (TCF1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0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TC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etratricopeptide repeat domain 1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PG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pping protein (actin filament), gelsolin-lik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MA7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ma domain, immunoglobulin domain (Ig), and GPI membrane anchor, (semaphorin) 7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9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C14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C14-like 1 (S. cerevisia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97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A5B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eat shock 70kDa protein 5 (glucose-regulated protein, 78kDa) bind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41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9orf6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9 open reading frame 6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PINB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ine (or cysteine) proteinase inhibitor, clade B (ovalbumin), member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58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22A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22 (organic cation transporter), member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14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D17B1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droxysteroid (17-beta) dehydrogenase 1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63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9orf15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9 open reading frame 15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8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NF55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 protein 55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6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CAS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reast carcinoma amplified sequenc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V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veol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54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N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on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TK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tek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QP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quaporin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6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GFI-A binding protein 1 (EGR1 binding protein 1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69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P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creted phosphoprotein 1 (osteopontin, bone sialoprotein I, early T-lymphocyte activation 1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4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GL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estigial like 1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4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YPL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ysophospholipase I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30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LLT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eloid/lymphoid or mixed-lineage leukemia (trithorax homolog, Drosophila); translocated to,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9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27A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27 (fatty acid transporter), member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7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TS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thepsin C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2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434N03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DKFZp434N03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000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RO1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RO1-like (S. cerevisia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6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354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354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3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I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FAIP3 interact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9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CDH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ocadherin 1 (cadherin-like 1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62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ELSR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dherin, EGF LAG seven-pass G-type receptor 1 (flamingo homolog, 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09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LR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oll-like recepto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89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TUB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TU domain, ubiquitin aldehyde binding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6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7-H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mmune costimulatory protein B7-H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93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H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H-domain containing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11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DCB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yndecan binding protein (syntenin)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8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F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ral-facial-digital syndrom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29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YSF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ysferlin, limb girdle muscular dystrophy 2B (autosomal recessiv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4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FNGR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feron gamma recepto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23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PS13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acuolar protein sorting 13A (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01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LK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allikrein 1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6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GALS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ctin, galactoside-binding, soluble, 7 (galectin 7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9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REW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membrane protein SHREW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55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PP3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bonuclease P/MRP 38kDa subuni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0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099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llad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4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H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PH receptor A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F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ukemia inhibitory factor (cholinergic differentiation factor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6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RF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chondrial translational release facto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FAH1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atelet-activating factor acetylhydrolase, isoform Ib, alpha subunit 45kD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29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IK3CD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oinositide-3-kinase, catalytic, delta polypeptid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W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KC, apoptosis, WT1, regula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95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81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81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33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FRSF12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 necrosis factor receptor superfamily, member 12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278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gene supported by BC043153; NM_17856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64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475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475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1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3GL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3-domain GRB2-like endophilin B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8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HLHB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asic helix-loop-helix domain containing, class B, 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A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 calcium binding protein A7 (psoriasin 1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99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TNNBI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tenin, beta interact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97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53AI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53-regulated apoptosis-induc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68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SSF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s association (RalGDS/AF-6) domain family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86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EM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iggering receptor expressed on myeloid cells-lik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1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RMD4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ERM domain containing 4B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91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38911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milar to RIKEN cDNA 6530418L2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5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M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yotubular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2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ET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ET1 homolog (S. cerevisia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9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564J086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564J0863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PINB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ine (or cysteine) proteinase inhibitor, clade B (ovalbumin), member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0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XA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nexin A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5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5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5 (sodium/glucose cotransporter), memb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3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0orf5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0 open reading frame 5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8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X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ired box gene 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280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WD1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DP-N-acetyl-alpha-D-galactosamine:polypeptide N-acetylgalactosaminyltransferase 4 (GalNAc-T4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3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6orf1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6 open reading frame 1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LDH3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ldehyde dehydrogenase 3 family, member A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UCY1B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uanylate cyclase 1, soluble, beta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704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CTD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otassium channel tetramerisation domain containing 1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53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Y6G6D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6 open reading frame 2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1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F3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nesin family member 3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872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milar to bA92K2.2 (similar to ubiquit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13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6orf11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6 open reading frame 11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194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985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olymerase (RNA) I polypeptide D, 16kD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5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XN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hioredoxin-lik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76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HX3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AH (Asp-Glu-Ala-His) box polypeptide 3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1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9orf7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9 open reading frame 7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1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KP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akophil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51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2orf1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2 open reading frame 1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1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DLIM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DZ and LIM domain 1 (elf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9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JU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Jub, ajuba homolog (Xenopus laevi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83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507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507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SC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smocoll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4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R8G1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lfactory receptor, family 8, subfamily G,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9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RPL1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chondrial ribosomal protein L1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7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150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150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3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FKBIZ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uclear factor of kappa light polypeptide gene enhancer in B-cells inhibitor, zet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60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GS2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egulator of G-protein signalling 2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27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RPL5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chondrial ribosomal protein L5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4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CYT1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ate cytidylyltransferase 1, choline, beta isoform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S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oes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79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TM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ucine zipper-EF-hand containing transmembrane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0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C04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C049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87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6orf15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6 open reading frame 15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5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allothionein 3 (growth inhibitory factor (neurotrophic)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1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2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agulation factor II (thrombin) recep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2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B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bulin, alpha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3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Y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YN binding protein (FYB-120/130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7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024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024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15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1133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1133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6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ASET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bonuclease T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7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303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303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5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YWHAZ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yrosine 3-monooxygenase/tryptophan 5-monooxygenase activation protein, zeta polypeptid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2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BXO2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-box protein 2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SF1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lony stimulating factor 1 receptor, formerly McDonough feline sarcoma viral (v-fms) oncogene homolog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32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E2D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tin-conjugating enzyme E2D 2 (UBC4/5 homolog, 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8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XYD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XYD domain containing ion transport regulator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5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GALS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ctin, galactoside-binding, soluble, 3 (galectin 3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6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4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44 antigen (homing function and Indian blood group system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9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564M08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564M082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9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C4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ell division cycle 42 (GTP binding protein, 25kD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70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DUFA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DH dehydrogenase (ubiquinone) 1 alpha subcomplex, 10, 42kD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5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AMTS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 disintegrin-like and metalloprotease (reprolysin type) with thrombospondin type 1 motif,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1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323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323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0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NAJB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naJ (Hsp40) homolog, subfamily B, member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7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R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-src sarcoma (Schmidt-Ruppin A-2) viral oncogene homolog (avia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248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NX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gand of numb-protein X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96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279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279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5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PC1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ctin related protein 2/3 complex, subunit 1A, 41kD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8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DC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yndecan 4 (amphiglycan, ryudoca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8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564B16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FZP564B167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3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GEF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 guanine nucleotide exchange factor (GEF)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2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SS1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ase, serine, 16 (thymu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682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YD-SP2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estis development protein NYD-SP2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RAT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cithin retinol acyltransferase (phosphatidylcholine--retinol O-acyltransfer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86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SH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dial spokehead-lik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6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TGB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grin, beta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DL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w density lipoprotein receptor (familial hypercholesterolemi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0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LPH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lanophil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9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SME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asome (prosome, macropain) activator subunit 3 (PA28 gamma; Ki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10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2orf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2 open reading frame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1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MSB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hymosin, beta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488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SBPL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xysterol binding protein-like 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3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PK1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roplakin 1B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12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PP1R1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phosphatase 1, regulatory (inhibitor) subunit 1C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211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535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535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1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R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r1-like domain family,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2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GM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oglucomutas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376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7orf2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7 open reading frame 2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49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BXO3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-box protein 3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4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A994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utative ATP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A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 calcium binding protein A6 (calcycl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5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PC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iemann-Pick disease, type C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713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R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tin protein ligase E3 component n-recogn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90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CEBERG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CEBERG caspase-1 inhibi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2D2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2 domain protein 2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76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ITPN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atidylinositol transfer protein, bet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6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266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266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06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177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177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75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AM1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 disintegrin and metalloproteinase domain 15 (metargid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76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OPN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opporin, rhophilin associated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9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5597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sulin receptor tyrosine kinase substrat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36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TR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-hydroxytryptamine (serotonin) receptor 7 (adenylate cyclase-coupled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434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046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046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6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CK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CK adaptor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4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TM2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gral membrane protein 2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3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US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US1 checkpoint homolog (S. pomb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617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14617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LOC14617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9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EA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TP/GTP-binding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50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DHHC1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, DHHC domain containing 1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548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SL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hymic stromal lymphopoiet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UT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ucosyltransferase 1 (galactoside 2-alpha-L-fucosyltransfer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BM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A binding motif protein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86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9orf2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9 open reading frame 26 (NF-HEV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011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HGAP2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 GTPase activating protein 2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531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XA8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nexin A8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40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BXO4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-box protein 4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13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crotubule-associated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2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hibit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9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SP2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al specificity phosphatase 2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SP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spase 6, apoptosis-related cysteine prote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2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082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082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6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AMP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esicle-associated membrane protein 8 (endobrev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05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DX5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AD (Asp-Glu-Ala-Asp) box polypeptide 5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36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G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DP-glucose pyrophosphorylase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908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P5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P50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0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PL1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bosomal protein L1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10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0orf7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0 open reading frame 7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85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G9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G99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6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DFI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edd4 family interacting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6076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A-PP2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-cell activation protein phosphatase 2C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2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FA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crofibrillar-associated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2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MEM1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membrane protein 1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78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K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rine/threonine kinase 3 (STE20 homolog, 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59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EB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eme binding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93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BDL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mboid, veinlet-like 2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73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3206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3206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83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AP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tin associated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80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AMD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erile alpha motif domain containing 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53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AG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CL2-associated athanogen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29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IM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im-1 oncogen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26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lcium binding protein P2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4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D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hibitor of DNA binding 4, dominant negative helix-loop-helix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96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L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i-like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99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KI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urora-A kinase interacting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1K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allothionein 1K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0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LIPR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LI pathogenesis-related 1 (gliom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9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P2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ated vesicle membrane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426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674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674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62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KLFSF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emokine-like factor super family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7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TBD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TB (POZ) domain containing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9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RP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w density lipoprotein receptor-related protein 1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7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FKBIE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uclear factor of kappa light polypeptide gene enhancer in B-cells inhibitor, epsilo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9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TTN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otat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383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LP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CHT, leucine rich repeat and PYD containing 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2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LL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longation factor RNA polymerase II-lik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7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RDC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restin domain containing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576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CBL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iscoidin, CUB and LCCL domain containing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3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ACH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rain acyl-CoA hydrol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1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allothionein 1B (functional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044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F15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ng finger protein 15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46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G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mponent of oligomeric golgi complex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9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048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048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6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5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5A, member RAS oncogene family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84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KRD1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kyrin repeat domain 1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9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GI-10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GI-100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888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MT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techol-O-methyltransferase domain containing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2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PHOSPH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-phase phosphoprotein 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349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PTE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membrane phosphoinositide 3-phosphatase and tensin homolog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5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9orf5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9 open reading frame 5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8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2015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2015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ZD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rizzled homolog 6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784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4265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42654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LDH1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ldehyde dehydrogenase 1 family, member B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9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03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03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2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UT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ucosyltransferase 3 (galactoside 3(4)-L-fucosyltransferase, Lewis blood group included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09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LR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oll-like recepto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4638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A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utative binding protein 7a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L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-ral simian leukemia viral oncogene homolog B (ras related; GTP binding prote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PP1C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phosphatase 1, catalytic subunit, beta isoform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65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K-STYX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 kinase phosphatase-like protein MK-STYX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5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HLHB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asic helix-loop-helix domain containing, class B,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9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MEPAI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membrane, prostate androgen induced RN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X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yntaxin 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07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lc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ynein light cha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9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IP10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OGT(O-Glc-NAc transferase)-interacting protein 106 KD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OT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lutamic-oxaloacetic transaminase 2, mitochondrial (aspartate aminotransferase 2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85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OTCH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otch homolog 1, translocation-associated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7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GS19I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egulator of G-protein signalling 19 interact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9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KK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ickkopf homolog 1 (Xenopus laevis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77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CNJ1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otassium inwardly-rectifying channel, subfamily J, member 1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084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HD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H-domain containing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3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enascin C (hexabrachio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453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25453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SC domain containing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1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NF27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 protein (C2H2 type) 27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8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EI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eimplantation prote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429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CT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ctamase, bet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3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099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0999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8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TX1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yntaxin 1A (bra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82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QGA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Q motif containing GTPase activat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41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AP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F-GAP, RHO-GAP, ankyrin repeat and plekstrin homology domains-containing prote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908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NPP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ctonucleotide pyrophosphatase/phosphodiesterase 5 (putative functio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39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DRG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-myc downstream regulated gen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28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A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100 calcium binding protein A10 (annexin II ligand, calpactin I, light polypeptide (p11)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57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L6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leukin 6 recep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BEF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e-B-cell colony enhancing facto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3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F3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ng finger protein 3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1973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0orf3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0 open reading frame 3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1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PT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 protein, translationally-controlled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630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OBKL2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OB1, Mps One Binder kinase activator-like 2A (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VR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oliovirus receptor-related 1 (herpesvirus entry mediator C; nect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5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L8R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leukin 8 receptor, alph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7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OCK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dicator of cytokinesis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92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BTB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Zinc finger and BTB domain containing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3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E2D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tin-conjugating enzyme E2D 3 (UBC4/5 homolog, 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NTPD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ctonucleoside triphosphate diphosphohydrolase 6 (putative functio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6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SEN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esenilin 1 (Alzheimer disease 3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NAI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uanine nucleotide binding protein (G protein), alpha inhibiting activity polypeptid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5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 9 (epidermolytic palmoplantar keratoderm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15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IM1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ipartite motif-containing 1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8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MA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arcolemma associated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NG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uanine nucleotide binding protein (G protein), gamma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75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JB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p junction protein, beta 4 (connexin 30.3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10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C18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C182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6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L1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leukin 1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98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G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gase IV, DNA, ATP-dependen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6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FN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fus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0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X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nexin A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7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SB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ngle-stranded DNA bind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95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25A2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25 (mitochondrial carrier; phosphate carrier), member 2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9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CN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cobalamin I (vitamin B12 binding protein, R binder family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16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VRL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oliovirus receptor-related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75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CNG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otassium voltage-gated channel, subfamily G,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85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K5R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clin-dependent kinase 5, regulatory subunit 1 (p35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039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CVR1C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ctivin A receptor, type IC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3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K1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gen-activated protein kinase 1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1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GI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ucine-rich, glioma inactivated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07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CE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EDD8-conjugating enzym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1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AMCI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eptidylglycine alpha-amidating monooxygenase COOH-terminal interac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4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OL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ucleolar protein 7, 27kD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2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GNEF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ho-guanine nucleotide exchange fac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105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4039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4039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LVR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iliverdin reductase 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1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PL1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bosomal protein L1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31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eat shock 27kDa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75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DAM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 disintegrin and metalloproteinase domain 9 (meltrin gamm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4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MGN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igh mobility group nucleosomal binding domain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32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E2E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tin-conjugating enzyme E2E 2 (UBC4/5 homolog, 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3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F1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ng finger protein 1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99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O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OD1 regulator of differentiation 1 (S. pomb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45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CMT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ucine carboxyl methyltransferas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ytidine deamin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61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27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27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2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07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IAA1078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3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MP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trix metalloproteinase 9 (gelatinase B, 92kDa gelatinase, 92kDa type IV collagen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48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ST1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crophage stimulating 1 receptor (c-met-related tyrosine kin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746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KRD2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nkyrin repeat domain 2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12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FAIP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umor necrosis factor, alpha-induced prote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9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EF1D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ukaryotic translation elongation factor 1 delta (guanine nucleotide exchange protei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1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C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mbrane cofactor protein (CD46, trophoblast-lymphocyte cross-reactive antigen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1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PL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ibosomal protein L1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31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1054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1054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4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P, adenylate cyclase-associated protein 1 (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28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COLN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ucolipin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72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JUN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Jun B proto-oncogen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mplement component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06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TSN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sect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15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1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mbrane-associated protein 1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847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QRD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ulfide quinone reductase-like (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20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TP8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TPase, Class I, type 8B, membe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302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6orf8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6 open reading frame 8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89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RTHB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Keratin, hair, basic, 6 (monilethrix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2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DP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arnesyl diphosphate synthase (farnesyl pyrophosphate synthetase, dimethylallyltranstransferase, geranyltranstransfer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64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6orf11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6 open reading frame 11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312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9070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9070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64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MP-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GF-II mRNA-binding prote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62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GI-6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GI-69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3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XAB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XPA bind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9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1416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1416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09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CTR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RP3 actin-related protein 3 homolog (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41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URB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RB7 suppressor of RNA polymerase B homolog (yeast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13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NNI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oponin I, skeletal, fas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SF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olony stimulating factor 2 (granulocyte-macrophag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25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DHD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DHD domain containing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80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CR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emokine (C-C motif) receptor 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58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LE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DP-galactose-4-epimer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90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LCA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Bladder cancer associated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09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434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434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78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CKA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CK-associated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3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XN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lexin A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450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14450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LOC14450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5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TA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ethylthioadenosine phosphoryl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0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CC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olocytochrome c synthase (cytochrome c heme-lyas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52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3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3 (activators of dibasic and neutral amino acid transport), memb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14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RK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/microtubule affinity-regulating kinas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4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BM1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NA binding motif protein 1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83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LOV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Elongation of very long chain fatty acids (FEN1/Elo2, SUR4/Elo3, yeast)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2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5124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LOC5124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327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M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M domain containing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31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31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31 (copper transporters), memb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3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L1F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terleukin 1 family, member 9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6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4268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MGC4268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16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ELI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ellino homolog 1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1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I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riend leukemia virus integratio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661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9661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similar to KIAA0187 gene produc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73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LG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iscs, large homolog 1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24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KCDBP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kinase C, delta binding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93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KSG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poptosis inhibitor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34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DS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duronate 2-sulfatase (Hunter syndrome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72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STA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issue specific transplantation antigen P35B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73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10700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10700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71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L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alactosidase, alph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54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XCL1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emokine (C-X-C motif) ligand 1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761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rmL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hroom-related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323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GC956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imilar to RIKEN cDNA 1110002C08 gen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9268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OC92689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BC00109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27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A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Ubiquitin associated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9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Xorf3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X open reading frame 3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49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SPC11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HSPC11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51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2orf2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2 open reading frame 2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699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C42SE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DC42 small effecto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84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S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ual specificity phosphatas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0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3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35, member RAS oncogene family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547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18orf37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18 open reading frame 37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1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2K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gen-activated protein kinase kinase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468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SM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nsulinoma-associated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5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L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lta-like 1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14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RRC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ucine rich repeat containing 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00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ILRB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ukocyte immunoglobulin-like receptor, subfamily B (with TM and ITIM domains), member 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325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TP11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ATPase, Class VI, type 11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94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FLJ32206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pothetical protein FLJ32206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22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11FI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AB11 family interacting protein 1 (class I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71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LT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elenoprotein T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1387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TX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Deltex homolog 2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012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CIP135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Valosin-containing protein (p97)/p47 complex-interacting protein p135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063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FTY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eft-right determination factor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65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RD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rbitol dehydrogen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37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AL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Hyaluronoglucosaminidas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96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20orf24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hromosome 20 open reading frame 24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4717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IRE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IRE protein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440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38A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38, member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6422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OBO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Roundabout, axon guidance receptor, homolog 3 (Drosophil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52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PP2R5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rotein phosphatase 2, regulatory subunit B (B56), alpha isoform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27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IG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Phosphatidylinositol glycan, class A (paroxysmal nocturnal hemoglobinuria)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6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TF2E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General transcription factor IIE, polypeptide 2, beta 34kDa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TNND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tenin (cadherin-associated protein), delta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5116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CB5OR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NADPH cytochrome B5 oxidoreductase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400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MNA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Lamin A/C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870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ER3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Immediate early response 3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26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NN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Calponin 2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8066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FDC10B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WAP four-disulfide core domain 10B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8649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AP2K1IP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Mitogen-activated protein kinase kinase 1 interacting protein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29842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FCP2L1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Transcription factor CP2-like 1</w:t>
            </w:r>
          </w:p>
        </w:tc>
      </w:tr>
      <w:tr w:rsidR="00027DE7" w:rsidRPr="00027DE7">
        <w:trPr>
          <w:trHeight w:val="280"/>
        </w:trPr>
        <w:tc>
          <w:tcPr>
            <w:tcW w:w="1057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jc w:val="right"/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154091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LC2A12</w:t>
            </w:r>
          </w:p>
        </w:tc>
        <w:tc>
          <w:tcPr>
            <w:tcW w:w="6450" w:type="dxa"/>
            <w:shd w:val="clear" w:color="auto" w:fill="auto"/>
            <w:noWrap/>
            <w:vAlign w:val="bottom"/>
          </w:tcPr>
          <w:p w:rsidR="00027DE7" w:rsidRPr="00027DE7" w:rsidRDefault="00027DE7" w:rsidP="00027DE7">
            <w:pPr>
              <w:rPr>
                <w:rFonts w:ascii="Arial" w:hAnsi="Arial"/>
                <w:sz w:val="20"/>
                <w:szCs w:val="22"/>
              </w:rPr>
            </w:pPr>
            <w:r w:rsidRPr="00027DE7">
              <w:rPr>
                <w:rFonts w:ascii="Arial" w:hAnsi="Arial"/>
                <w:sz w:val="20"/>
                <w:szCs w:val="22"/>
              </w:rPr>
              <w:t>Solute carrier family 2 (facilitated glucose transporter), member 12</w:t>
            </w:r>
          </w:p>
        </w:tc>
      </w:tr>
    </w:tbl>
    <w:p w:rsidR="00C463C2" w:rsidRPr="00027DE7" w:rsidRDefault="001157D4">
      <w:pPr>
        <w:rPr>
          <w:rFonts w:ascii="Arial" w:hAnsi="Arial"/>
          <w:b/>
          <w:sz w:val="20"/>
        </w:rPr>
      </w:pPr>
    </w:p>
    <w:sectPr w:rsidR="00C463C2" w:rsidRPr="00027DE7" w:rsidSect="00C463C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27DE7"/>
    <w:rsid w:val="00027DE7"/>
    <w:rsid w:val="001157D4"/>
    <w:rsid w:val="00165CF0"/>
    <w:rsid w:val="00774638"/>
    <w:rsid w:val="00BC21A5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C556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027DE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27DE7"/>
    <w:rPr>
      <w:color w:val="993366"/>
      <w:u w:val="single"/>
    </w:rPr>
  </w:style>
  <w:style w:type="paragraph" w:customStyle="1" w:styleId="xl24">
    <w:name w:val="xl24"/>
    <w:basedOn w:val="Normal"/>
    <w:rsid w:val="00027DE7"/>
    <w:pPr>
      <w:spacing w:beforeLines="1" w:afterLines="1"/>
    </w:pPr>
    <w:rPr>
      <w:rFonts w:ascii="Times" w:hAnsi="Times"/>
      <w:b/>
      <w:bCs/>
      <w:color w:val="006411"/>
      <w:sz w:val="20"/>
      <w:szCs w:val="20"/>
    </w:rPr>
  </w:style>
  <w:style w:type="paragraph" w:customStyle="1" w:styleId="xl25">
    <w:name w:val="xl25"/>
    <w:basedOn w:val="Normal"/>
    <w:rsid w:val="00027DE7"/>
    <w:pPr>
      <w:spacing w:beforeLines="1" w:afterLines="1"/>
    </w:pPr>
    <w:rPr>
      <w:rFonts w:ascii="Times" w:hAnsi="Times"/>
      <w:color w:val="0000D4"/>
      <w:sz w:val="20"/>
      <w:szCs w:val="20"/>
      <w:u w:val="single"/>
    </w:rPr>
  </w:style>
  <w:style w:type="paragraph" w:customStyle="1" w:styleId="xl26">
    <w:name w:val="xl26"/>
    <w:basedOn w:val="Normal"/>
    <w:rsid w:val="00027DE7"/>
    <w:pPr>
      <w:spacing w:beforeLines="1" w:afterLines="1"/>
    </w:pPr>
    <w:rPr>
      <w:rFonts w:ascii="Times" w:hAnsi="Times"/>
      <w:color w:val="00641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86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8</Pages>
  <Words>8375</Words>
  <Characters>47739</Characters>
  <Application>Microsoft Macintosh Word</Application>
  <DocSecurity>0</DocSecurity>
  <Lines>397</Lines>
  <Paragraphs>95</Paragraphs>
  <ScaleCrop>false</ScaleCrop>
  <Company>unc</Company>
  <LinksUpToDate>false</LinksUpToDate>
  <CharactersWithSpaces>58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BELTRAN</dc:creator>
  <cp:keywords/>
  <cp:lastModifiedBy>Adriana BELTRAN</cp:lastModifiedBy>
  <cp:revision>3</cp:revision>
  <dcterms:created xsi:type="dcterms:W3CDTF">2011-05-31T16:32:00Z</dcterms:created>
  <dcterms:modified xsi:type="dcterms:W3CDTF">2011-09-19T18:52:00Z</dcterms:modified>
</cp:coreProperties>
</file>